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4D95DA" w14:textId="729C6952" w:rsidR="00382777" w:rsidRPr="00625525" w:rsidRDefault="00382777" w:rsidP="00382777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25525">
        <w:rPr>
          <w:rFonts w:ascii="Times New Roman" w:hAnsi="Times New Roman" w:cs="Times New Roman"/>
          <w:b/>
          <w:bCs/>
          <w:sz w:val="24"/>
          <w:szCs w:val="24"/>
        </w:rPr>
        <w:t>Overexpression of PVR and PD-L1 and its association with prognosis in surgically resected squamous cell lung carcinoma</w:t>
      </w:r>
      <w:r w:rsidRPr="0062552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5816134" w14:textId="77777777" w:rsidR="00382777" w:rsidRPr="00625525" w:rsidRDefault="00382777" w:rsidP="00382777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EC1F08F" w14:textId="77777777" w:rsidR="00382777" w:rsidRPr="00625525" w:rsidRDefault="00382777" w:rsidP="00382777">
      <w:pPr>
        <w:spacing w:line="240" w:lineRule="auto"/>
        <w:jc w:val="left"/>
        <w:rPr>
          <w:rFonts w:ascii="Times New Roman" w:hAnsi="Times New Roman" w:cs="Times New Roman"/>
          <w:bCs/>
          <w:sz w:val="24"/>
          <w:szCs w:val="24"/>
        </w:rPr>
        <w:sectPr w:rsidR="00382777" w:rsidRPr="00625525" w:rsidSect="00007250">
          <w:footerReference w:type="default" r:id="rId8"/>
          <w:type w:val="continuous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625525">
        <w:rPr>
          <w:rFonts w:ascii="Times New Roman" w:hAnsi="Times New Roman" w:cs="Times New Roman"/>
          <w:bCs/>
          <w:sz w:val="24"/>
          <w:szCs w:val="24"/>
        </w:rPr>
        <w:t xml:space="preserve">Jii Bum Lee, Min Hee Hong, </w:t>
      </w:r>
      <w:proofErr w:type="spellStart"/>
      <w:r w:rsidRPr="00625525">
        <w:rPr>
          <w:rFonts w:ascii="Times New Roman" w:hAnsi="Times New Roman" w:cs="Times New Roman"/>
          <w:bCs/>
          <w:sz w:val="24"/>
          <w:szCs w:val="24"/>
        </w:rPr>
        <w:t>Seong</w:t>
      </w:r>
      <w:proofErr w:type="spellEnd"/>
      <w:r w:rsidRPr="00625525">
        <w:rPr>
          <w:rFonts w:ascii="Times New Roman" w:hAnsi="Times New Roman" w:cs="Times New Roman"/>
          <w:bCs/>
          <w:sz w:val="24"/>
          <w:szCs w:val="24"/>
        </w:rPr>
        <w:t xml:space="preserve"> Yong Park, </w:t>
      </w:r>
      <w:proofErr w:type="spellStart"/>
      <w:r w:rsidRPr="00625525">
        <w:rPr>
          <w:rFonts w:ascii="Times New Roman" w:hAnsi="Times New Roman" w:cs="Times New Roman"/>
          <w:bCs/>
          <w:sz w:val="24"/>
          <w:szCs w:val="24"/>
        </w:rPr>
        <w:t>Sehyun</w:t>
      </w:r>
      <w:proofErr w:type="spellEnd"/>
      <w:r w:rsidRPr="0062552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25525">
        <w:rPr>
          <w:rFonts w:ascii="Times New Roman" w:hAnsi="Times New Roman" w:cs="Times New Roman"/>
          <w:bCs/>
          <w:sz w:val="24"/>
          <w:szCs w:val="24"/>
        </w:rPr>
        <w:t>Chae</w:t>
      </w:r>
      <w:proofErr w:type="spellEnd"/>
      <w:r w:rsidRPr="00625525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25525">
        <w:rPr>
          <w:rFonts w:ascii="Times New Roman" w:hAnsi="Times New Roman" w:cs="Times New Roman"/>
          <w:bCs/>
          <w:sz w:val="24"/>
          <w:szCs w:val="24"/>
        </w:rPr>
        <w:t>Daehee</w:t>
      </w:r>
      <w:proofErr w:type="spellEnd"/>
      <w:r w:rsidRPr="00625525">
        <w:rPr>
          <w:rFonts w:ascii="Times New Roman" w:hAnsi="Times New Roman" w:cs="Times New Roman"/>
          <w:bCs/>
          <w:sz w:val="24"/>
          <w:szCs w:val="24"/>
        </w:rPr>
        <w:t xml:space="preserve"> Hwang, Sang-Jun Ha, </w:t>
      </w:r>
      <w:proofErr w:type="spellStart"/>
      <w:r w:rsidRPr="00625525">
        <w:rPr>
          <w:rFonts w:ascii="Times New Roman" w:hAnsi="Times New Roman" w:cs="Times New Roman"/>
          <w:bCs/>
          <w:sz w:val="24"/>
          <w:szCs w:val="24"/>
        </w:rPr>
        <w:t>Hyo</w:t>
      </w:r>
      <w:proofErr w:type="spellEnd"/>
      <w:r w:rsidRPr="00625525">
        <w:rPr>
          <w:rFonts w:ascii="Times New Roman" w:hAnsi="Times New Roman" w:cs="Times New Roman"/>
          <w:bCs/>
          <w:sz w:val="24"/>
          <w:szCs w:val="24"/>
        </w:rPr>
        <w:t xml:space="preserve"> Sup Shim, and</w:t>
      </w:r>
      <w:r w:rsidRPr="00625525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625525">
        <w:rPr>
          <w:rFonts w:ascii="Times New Roman" w:hAnsi="Times New Roman" w:cs="Times New Roman"/>
          <w:bCs/>
          <w:sz w:val="24"/>
          <w:szCs w:val="24"/>
        </w:rPr>
        <w:t>Hye Ryun Kim</w:t>
      </w:r>
    </w:p>
    <w:p w14:paraId="2EE6B4FB" w14:textId="77777777" w:rsidR="00382777" w:rsidRPr="00625525" w:rsidRDefault="00382777" w:rsidP="000072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83666CD" w14:textId="77777777" w:rsidR="00382777" w:rsidRPr="00625525" w:rsidRDefault="00382777" w:rsidP="000072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2552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031CCA9" w14:textId="77777777" w:rsidR="00382777" w:rsidRPr="00625525" w:rsidRDefault="00382777" w:rsidP="00382777">
      <w:pPr>
        <w:wordWrap/>
        <w:snapToGrid w:val="0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  <w:sectPr w:rsidR="00382777" w:rsidRPr="00625525" w:rsidSect="00382777">
          <w:type w:val="continuous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6255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. S1. </w:t>
      </w:r>
      <w:r w:rsidRPr="00625525">
        <w:rPr>
          <w:rFonts w:ascii="Times New Roman" w:hAnsi="Times New Roman" w:cs="Times New Roman"/>
          <w:sz w:val="24"/>
          <w:szCs w:val="24"/>
        </w:rPr>
        <w:t>Programmed death ligand-1 (PD-L1) and poliovirus receptor (PVR) expression on immunohistochemistry with 200× magnification. (</w:t>
      </w:r>
      <w:r w:rsidRPr="0062552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25525">
        <w:rPr>
          <w:rFonts w:ascii="Times New Roman" w:hAnsi="Times New Roman" w:cs="Times New Roman"/>
          <w:sz w:val="24"/>
          <w:szCs w:val="24"/>
        </w:rPr>
        <w:t>) PD-L1-negative (tumor proportion score [TPS] &lt;5%) and (</w:t>
      </w:r>
      <w:r w:rsidRPr="0062552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25525">
        <w:rPr>
          <w:rFonts w:ascii="Times New Roman" w:hAnsi="Times New Roman" w:cs="Times New Roman"/>
          <w:sz w:val="24"/>
          <w:szCs w:val="24"/>
        </w:rPr>
        <w:t>) PD-L1-positive (TPS ≥5%). (</w:t>
      </w:r>
      <w:r w:rsidRPr="0062552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25525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625525">
        <w:rPr>
          <w:rFonts w:ascii="Times New Roman" w:hAnsi="Times New Roman" w:cs="Times New Roman"/>
          <w:sz w:val="24"/>
          <w:szCs w:val="24"/>
        </w:rPr>
        <w:t>PVR</w:t>
      </w:r>
      <w:r w:rsidRPr="00625525">
        <w:rPr>
          <w:rFonts w:ascii="Times New Roman" w:hAnsi="Times New Roman" w:cs="Times New Roman"/>
          <w:sz w:val="24"/>
          <w:szCs w:val="24"/>
          <w:vertAlign w:val="superscript"/>
        </w:rPr>
        <w:t>lo</w:t>
      </w:r>
      <w:proofErr w:type="spellEnd"/>
      <w:r w:rsidRPr="00625525">
        <w:rPr>
          <w:rFonts w:ascii="Times New Roman" w:hAnsi="Times New Roman" w:cs="Times New Roman"/>
          <w:sz w:val="24"/>
          <w:szCs w:val="24"/>
        </w:rPr>
        <w:t xml:space="preserve"> (≤20) and (</w:t>
      </w:r>
      <w:r w:rsidRPr="0062552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625525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625525">
        <w:rPr>
          <w:rFonts w:ascii="Times New Roman" w:hAnsi="Times New Roman" w:cs="Times New Roman"/>
          <w:sz w:val="24"/>
          <w:szCs w:val="24"/>
        </w:rPr>
        <w:t>PVR</w:t>
      </w:r>
      <w:r w:rsidRPr="00625525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proofErr w:type="spellEnd"/>
      <w:r w:rsidRPr="00625525">
        <w:rPr>
          <w:rFonts w:ascii="Times New Roman" w:hAnsi="Times New Roman" w:cs="Times New Roman"/>
          <w:sz w:val="24"/>
          <w:szCs w:val="24"/>
        </w:rPr>
        <w:t xml:space="preserve"> (&gt;20).</w:t>
      </w:r>
    </w:p>
    <w:p w14:paraId="0D108D25" w14:textId="70E6A59A" w:rsidR="00382777" w:rsidRPr="00625525" w:rsidRDefault="00382777" w:rsidP="00382777">
      <w:pPr>
        <w:wordWrap/>
        <w:snapToGrid w:val="0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5525">
        <w:rPr>
          <w:rFonts w:ascii="Times New Roman" w:hAnsi="Times New Roman" w:cs="Times New Roman"/>
          <w:b/>
          <w:sz w:val="24"/>
          <w:szCs w:val="24"/>
        </w:rPr>
        <w:t xml:space="preserve">Supplementary Fig. S2. </w:t>
      </w:r>
      <w:r w:rsidRPr="00625525">
        <w:rPr>
          <w:rFonts w:ascii="Times New Roman" w:hAnsi="Times New Roman" w:cs="Times New Roman"/>
          <w:sz w:val="24"/>
          <w:szCs w:val="24"/>
        </w:rPr>
        <w:t>Programmed death ligand-1 (PD-L1) and poliovirus receptor (PVR) expression on immunohistochemistry with 40× magnification. (</w:t>
      </w:r>
      <w:r w:rsidRPr="0062552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25525">
        <w:rPr>
          <w:rFonts w:ascii="Times New Roman" w:hAnsi="Times New Roman" w:cs="Times New Roman"/>
          <w:sz w:val="24"/>
          <w:szCs w:val="24"/>
        </w:rPr>
        <w:t>) PD-L1</w:t>
      </w:r>
      <w:r w:rsidRPr="00625525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Pr="0062552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25525">
        <w:rPr>
          <w:rFonts w:ascii="Times New Roman" w:hAnsi="Times New Roman" w:cs="Times New Roman"/>
          <w:sz w:val="24"/>
          <w:szCs w:val="24"/>
        </w:rPr>
        <w:t>PVR</w:t>
      </w:r>
      <w:r w:rsidRPr="00625525">
        <w:rPr>
          <w:rFonts w:ascii="Times New Roman" w:hAnsi="Times New Roman" w:cs="Times New Roman"/>
          <w:sz w:val="24"/>
          <w:szCs w:val="24"/>
          <w:vertAlign w:val="superscript"/>
        </w:rPr>
        <w:t>lo</w:t>
      </w:r>
      <w:proofErr w:type="spellEnd"/>
      <w:r w:rsidRPr="00625525">
        <w:rPr>
          <w:rFonts w:ascii="Times New Roman" w:hAnsi="Times New Roman" w:cs="Times New Roman"/>
          <w:sz w:val="24"/>
          <w:szCs w:val="24"/>
        </w:rPr>
        <w:t>, (</w:t>
      </w:r>
      <w:r w:rsidRPr="0062552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25525">
        <w:rPr>
          <w:rFonts w:ascii="Times New Roman" w:hAnsi="Times New Roman" w:cs="Times New Roman"/>
          <w:sz w:val="24"/>
          <w:szCs w:val="24"/>
        </w:rPr>
        <w:t>) PD-L1</w:t>
      </w:r>
      <w:r w:rsidRPr="00625525">
        <w:rPr>
          <w:rFonts w:ascii="Times New Roman" w:hAnsi="Times New Roman" w:cs="Times New Roman"/>
          <w:sz w:val="24"/>
          <w:szCs w:val="24"/>
          <w:vertAlign w:val="superscript"/>
        </w:rPr>
        <w:t>lo</w:t>
      </w:r>
      <w:r w:rsidRPr="0062552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25525">
        <w:rPr>
          <w:rFonts w:ascii="Times New Roman" w:hAnsi="Times New Roman" w:cs="Times New Roman"/>
          <w:sz w:val="24"/>
          <w:szCs w:val="24"/>
        </w:rPr>
        <w:t>PVR</w:t>
      </w:r>
      <w:r w:rsidRPr="00625525">
        <w:rPr>
          <w:rFonts w:ascii="Times New Roman" w:hAnsi="Times New Roman" w:cs="Times New Roman"/>
          <w:sz w:val="24"/>
          <w:szCs w:val="24"/>
          <w:vertAlign w:val="superscript"/>
        </w:rPr>
        <w:t>lo</w:t>
      </w:r>
      <w:proofErr w:type="spellEnd"/>
      <w:r w:rsidRPr="00625525">
        <w:rPr>
          <w:rFonts w:ascii="Times New Roman" w:hAnsi="Times New Roman" w:cs="Times New Roman"/>
          <w:sz w:val="24"/>
          <w:szCs w:val="24"/>
        </w:rPr>
        <w:t>, (</w:t>
      </w:r>
      <w:r w:rsidRPr="0062552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25525">
        <w:rPr>
          <w:rFonts w:ascii="Times New Roman" w:hAnsi="Times New Roman" w:cs="Times New Roman"/>
          <w:sz w:val="24"/>
          <w:szCs w:val="24"/>
        </w:rPr>
        <w:t>) PD-L1</w:t>
      </w:r>
      <w:r w:rsidRPr="00625525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Pr="0062552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25525">
        <w:rPr>
          <w:rFonts w:ascii="Times New Roman" w:hAnsi="Times New Roman" w:cs="Times New Roman"/>
          <w:sz w:val="24"/>
          <w:szCs w:val="24"/>
        </w:rPr>
        <w:t>PVR</w:t>
      </w:r>
      <w:r w:rsidRPr="00625525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proofErr w:type="spellEnd"/>
      <w:r w:rsidRPr="00625525">
        <w:rPr>
          <w:rFonts w:ascii="Times New Roman" w:hAnsi="Times New Roman" w:cs="Times New Roman"/>
          <w:sz w:val="24"/>
          <w:szCs w:val="24"/>
        </w:rPr>
        <w:t>, and (</w:t>
      </w:r>
      <w:r w:rsidRPr="0062552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625525">
        <w:rPr>
          <w:rFonts w:ascii="Times New Roman" w:hAnsi="Times New Roman" w:cs="Times New Roman"/>
          <w:sz w:val="24"/>
          <w:szCs w:val="24"/>
        </w:rPr>
        <w:t>) PD-L1</w:t>
      </w:r>
      <w:r w:rsidRPr="00625525">
        <w:rPr>
          <w:rFonts w:ascii="Times New Roman" w:hAnsi="Times New Roman" w:cs="Times New Roman"/>
          <w:sz w:val="24"/>
          <w:szCs w:val="24"/>
          <w:vertAlign w:val="superscript"/>
        </w:rPr>
        <w:t>lo</w:t>
      </w:r>
      <w:r w:rsidRPr="0062552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25525">
        <w:rPr>
          <w:rFonts w:ascii="Times New Roman" w:hAnsi="Times New Roman" w:cs="Times New Roman"/>
          <w:sz w:val="24"/>
          <w:szCs w:val="24"/>
        </w:rPr>
        <w:t>PVR</w:t>
      </w:r>
      <w:r w:rsidRPr="00625525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proofErr w:type="spellEnd"/>
      <w:r w:rsidRPr="00625525">
        <w:rPr>
          <w:rFonts w:ascii="Times New Roman" w:hAnsi="Times New Roman" w:cs="Times New Roman"/>
          <w:sz w:val="24"/>
          <w:szCs w:val="24"/>
        </w:rPr>
        <w:t>.</w:t>
      </w:r>
    </w:p>
    <w:p w14:paraId="62098248" w14:textId="77777777" w:rsidR="00382777" w:rsidRPr="00625525" w:rsidRDefault="00382777" w:rsidP="00382777">
      <w:pPr>
        <w:wordWrap/>
        <w:snapToGrid w:val="0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  <w:sectPr w:rsidR="00382777" w:rsidRPr="00625525" w:rsidSect="00382777">
          <w:type w:val="continuous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625525">
        <w:rPr>
          <w:rFonts w:ascii="Times New Roman" w:hAnsi="Times New Roman" w:cs="Times New Roman"/>
          <w:b/>
          <w:sz w:val="24"/>
          <w:szCs w:val="24"/>
        </w:rPr>
        <w:t xml:space="preserve">Supplementary Fig. S3. </w:t>
      </w:r>
      <w:r w:rsidRPr="00625525">
        <w:rPr>
          <w:rFonts w:ascii="Times New Roman" w:hAnsi="Times New Roman" w:cs="Times New Roman"/>
          <w:sz w:val="24"/>
          <w:szCs w:val="24"/>
        </w:rPr>
        <w:t>Pie chart of the distribution of four groups by the expression of (</w:t>
      </w:r>
      <w:r w:rsidRPr="0062552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25525">
        <w:rPr>
          <w:rFonts w:ascii="Times New Roman" w:hAnsi="Times New Roman" w:cs="Times New Roman"/>
          <w:sz w:val="24"/>
          <w:szCs w:val="24"/>
        </w:rPr>
        <w:t>) programmed death ligand-1 (PD-L1) and poliovirus receptor (PVR), (</w:t>
      </w:r>
      <w:r w:rsidRPr="0062552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25525">
        <w:rPr>
          <w:rFonts w:ascii="Times New Roman" w:hAnsi="Times New Roman" w:cs="Times New Roman"/>
          <w:sz w:val="24"/>
          <w:szCs w:val="24"/>
        </w:rPr>
        <w:t>) PD-L1 and CD8+, and (</w:t>
      </w:r>
      <w:r w:rsidRPr="0062552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25525">
        <w:rPr>
          <w:rFonts w:ascii="Times New Roman" w:hAnsi="Times New Roman" w:cs="Times New Roman"/>
          <w:sz w:val="24"/>
          <w:szCs w:val="24"/>
        </w:rPr>
        <w:t>) PVR and CD8+. TPS, tumor proportion score.</w:t>
      </w:r>
    </w:p>
    <w:p w14:paraId="1DD056EE" w14:textId="77777777" w:rsidR="00382777" w:rsidRPr="00625525" w:rsidRDefault="00382777" w:rsidP="00382777">
      <w:pPr>
        <w:wordWrap/>
        <w:snapToGrid w:val="0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  <w:sectPr w:rsidR="00382777" w:rsidRPr="00625525" w:rsidSect="00382777">
          <w:type w:val="continuous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625525">
        <w:rPr>
          <w:rFonts w:ascii="Times New Roman" w:hAnsi="Times New Roman" w:cs="Times New Roman"/>
          <w:b/>
          <w:sz w:val="24"/>
          <w:szCs w:val="24"/>
        </w:rPr>
        <w:t xml:space="preserve">Supplementary Fig. S4. </w:t>
      </w:r>
      <w:r w:rsidRPr="00625525">
        <w:rPr>
          <w:rFonts w:ascii="Times New Roman" w:hAnsi="Times New Roman" w:cs="Times New Roman"/>
          <w:sz w:val="24"/>
          <w:szCs w:val="24"/>
        </w:rPr>
        <w:t>Kaplan–Meier analysis of (</w:t>
      </w:r>
      <w:r w:rsidRPr="0062552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25525">
        <w:rPr>
          <w:rFonts w:ascii="Times New Roman" w:hAnsi="Times New Roman" w:cs="Times New Roman"/>
          <w:sz w:val="24"/>
          <w:szCs w:val="24"/>
        </w:rPr>
        <w:t>) recurrence-free survival (RFS) and (</w:t>
      </w:r>
      <w:r w:rsidRPr="0062552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25525">
        <w:rPr>
          <w:rFonts w:ascii="Times New Roman" w:hAnsi="Times New Roman" w:cs="Times New Roman"/>
          <w:sz w:val="24"/>
          <w:szCs w:val="24"/>
        </w:rPr>
        <w:t>) overall survival (OS) by CD8+ expression. CI, confidence interval; HR, hazard ratio.</w:t>
      </w:r>
    </w:p>
    <w:p w14:paraId="06DC1D74" w14:textId="396131C6" w:rsidR="00382777" w:rsidRPr="00625525" w:rsidRDefault="00382777" w:rsidP="00382777">
      <w:pPr>
        <w:wordWrap/>
        <w:snapToGrid w:val="0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0BF51DE" w14:textId="77777777" w:rsidR="00382777" w:rsidRPr="00625525" w:rsidRDefault="00382777" w:rsidP="00382777">
      <w:pPr>
        <w:wordWrap/>
        <w:snapToGrid w:val="0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  <w:sectPr w:rsidR="00382777" w:rsidRPr="00625525" w:rsidSect="00382777">
          <w:type w:val="continuous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348A03E3" w14:textId="61588610" w:rsidR="00382777" w:rsidRPr="00625525" w:rsidRDefault="00382777" w:rsidP="000072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2552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7626639" w14:textId="62EEBE81" w:rsidR="006A0D26" w:rsidRPr="00625525" w:rsidRDefault="006A0D26" w:rsidP="000072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55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CD5E2A" w:rsidRPr="00625525">
        <w:rPr>
          <w:rFonts w:ascii="Times New Roman" w:hAnsi="Times New Roman" w:cs="Times New Roman"/>
          <w:b/>
          <w:sz w:val="24"/>
          <w:szCs w:val="24"/>
        </w:rPr>
        <w:t>S</w:t>
      </w:r>
      <w:r w:rsidRPr="00625525">
        <w:rPr>
          <w:rFonts w:ascii="Times New Roman" w:hAnsi="Times New Roman" w:cs="Times New Roman"/>
          <w:b/>
          <w:sz w:val="24"/>
          <w:szCs w:val="24"/>
        </w:rPr>
        <w:t>1.</w:t>
      </w:r>
      <w:r w:rsidRPr="00625525">
        <w:rPr>
          <w:rFonts w:ascii="Times New Roman" w:hAnsi="Times New Roman" w:cs="Times New Roman"/>
          <w:sz w:val="24"/>
          <w:szCs w:val="24"/>
        </w:rPr>
        <w:t xml:space="preserve"> Baseline characteristics of patients</w:t>
      </w:r>
      <w:r w:rsidR="002B6534">
        <w:rPr>
          <w:rFonts w:ascii="Times New Roman" w:hAnsi="Times New Roman" w:cs="Times New Roman"/>
          <w:sz w:val="24"/>
          <w:szCs w:val="24"/>
        </w:rPr>
        <w:t xml:space="preserve"> by PVR and PD-L1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6"/>
        <w:gridCol w:w="696"/>
        <w:gridCol w:w="683"/>
        <w:gridCol w:w="728"/>
        <w:gridCol w:w="477"/>
        <w:gridCol w:w="736"/>
        <w:gridCol w:w="441"/>
        <w:gridCol w:w="841"/>
        <w:gridCol w:w="552"/>
        <w:gridCol w:w="783"/>
        <w:gridCol w:w="515"/>
      </w:tblGrid>
      <w:tr w:rsidR="001A5D24" w:rsidRPr="00625525" w14:paraId="2CD19A67" w14:textId="77777777" w:rsidTr="00B613E8">
        <w:trPr>
          <w:trHeight w:val="330"/>
        </w:trPr>
        <w:tc>
          <w:tcPr>
            <w:tcW w:w="1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0F3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al Characteristic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83A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ll patients 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6786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VR high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E04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VR low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BEE3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D-L1 high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5EB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D-L1 low</w:t>
            </w:r>
          </w:p>
        </w:tc>
      </w:tr>
      <w:tr w:rsidR="001A5D24" w:rsidRPr="00625525" w14:paraId="7E93C8F1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27E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1860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15E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82E0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AF76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2B02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40F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57FD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7920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A3F3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7A93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1A5D24" w:rsidRPr="00625525" w14:paraId="13C30652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0D29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D8D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C97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946F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4A48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7F83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A8B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AA62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0459E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95D1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60C4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</w:tr>
      <w:tr w:rsidR="001A5D24" w:rsidRPr="00625525" w14:paraId="7110057A" w14:textId="77777777" w:rsidTr="00B613E8">
        <w:trPr>
          <w:trHeight w:val="330"/>
        </w:trPr>
        <w:tc>
          <w:tcPr>
            <w:tcW w:w="1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468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F24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497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73DB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8378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14E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BA4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B55B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4EC6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325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D2B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5D24" w:rsidRPr="00625525" w14:paraId="2886C86D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FB1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&lt;65 year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EFE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755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AA2C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3CF7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B99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AA4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2F48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CBD2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867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887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1A5D24" w:rsidRPr="00625525" w14:paraId="3C1DC8E8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CD1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&gt;</w:t>
            </w: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 year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12B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8B0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3C31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00A6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91A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2F5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7487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3B16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C04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A51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1A5D24" w:rsidRPr="00625525" w14:paraId="0DE92999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41A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6CB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ACC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6061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56CB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5F3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583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2CEE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96CF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CD7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4B1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5D24" w:rsidRPr="00625525" w14:paraId="0F396A82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7D8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0DD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BA1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DDAC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EE1E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49A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9DF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6364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DB71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7B2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243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</w:tr>
      <w:tr w:rsidR="001A5D24" w:rsidRPr="00625525" w14:paraId="46A1516E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B6A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D0D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DB9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90F2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673C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614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D60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F951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7AFA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961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182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A5D24" w:rsidRPr="00625525" w14:paraId="4AE2F2B5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CAD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T</w:t>
            </w:r>
            <w:proofErr w:type="spellEnd"/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964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1B2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EB74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AD78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CFC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EEC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BB1F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84BB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A1C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BB5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5D24" w:rsidRPr="00625525" w14:paraId="43EEFDBE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F34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D4D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EA7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1C7D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B83C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386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79B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A30B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B82E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522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7C4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1A5D24" w:rsidRPr="00625525" w14:paraId="01D06EBA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2EF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F53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913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12C0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365A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B8B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564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31AC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67D3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65D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D26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1A5D24" w:rsidRPr="00625525" w14:paraId="6F5CBCEA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81D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6F7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64C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DADA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C3E8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BC5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61F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E62E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5C1B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787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67C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1A5D24" w:rsidRPr="00625525" w14:paraId="3069FCD2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60B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CC5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CAD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ACAF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94C8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DF5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CF9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DBCA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C3D7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11C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58A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A5D24" w:rsidRPr="00625525" w14:paraId="47D67D72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C01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N</w:t>
            </w:r>
            <w:proofErr w:type="spellEnd"/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BD8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73B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B98C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1FD9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584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62E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AF9D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01A6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C51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33B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5D24" w:rsidRPr="00625525" w14:paraId="236A1E0B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5E5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5CC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560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D1D7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F676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646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E38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DDF3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A58B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373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B3D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1A5D24" w:rsidRPr="00625525" w14:paraId="0602B85E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44C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ED7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161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53F5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C8AA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226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D60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FAEE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4832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E08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DDE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1A5D24" w:rsidRPr="00625525" w14:paraId="5411EA7F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B2A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CB7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78A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381C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59B1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69E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33E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7251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62E2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8FB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61D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1A5D24" w:rsidRPr="00625525" w14:paraId="6F598F72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DF1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E7E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3B4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BA24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E6BD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16D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A98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0896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4D01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1D1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8BD8" w14:textId="3BC07D44" w:rsidR="001A5D24" w:rsidRPr="00625525" w:rsidRDefault="003A1249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A5D24" w:rsidRPr="00625525" w14:paraId="4D9AD3D2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E82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JCC stage (7th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BF3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9C0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102A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0435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7B8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C29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4A8F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32B2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4B9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DAE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5D24" w:rsidRPr="00625525" w14:paraId="1B245F61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06B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814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62F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795F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03F6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229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086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70F5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4836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D79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A4A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1A5D24" w:rsidRPr="00625525" w14:paraId="5DED693A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D55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I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5BC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B8F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A7CC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195B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5D6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5DC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2975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4E9D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423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BD1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1A5D24" w:rsidRPr="00625525" w14:paraId="781AFCDD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C26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II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4F6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DAE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FF51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AE0F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C9C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C38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F9D6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7762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87C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62B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1A5D24" w:rsidRPr="00625525" w14:paraId="3B890228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AA3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IIB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CFA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EA5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D611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3BC7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627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80B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FC91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38AC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7F9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478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A5D24" w:rsidRPr="00625525" w14:paraId="32EC40D1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7DC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V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9BC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DC8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127B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CACC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5BA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192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79E3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D89A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DE8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BB7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A5D24" w:rsidRPr="00625525" w14:paraId="0423CFDE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515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eural involvement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5D8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DA5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CDED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E2C7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677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D7D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80EA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60C1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6B1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0B3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5D24" w:rsidRPr="00625525" w14:paraId="79EC953A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226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CB4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0DD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27B8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980A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1AE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EB2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46CE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326A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84E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049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1A5D24" w:rsidRPr="00625525" w14:paraId="4D16E84C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CEC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7F2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E2F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04D6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7998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BF3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29E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027A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D4BD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56C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5B9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</w:tr>
      <w:tr w:rsidR="001A5D24" w:rsidRPr="00625525" w14:paraId="26EB1DAB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99E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mphovascular invasio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1B2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275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E4D3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4AA9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4A5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AFE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7C36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1014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714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C06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5D24" w:rsidRPr="00625525" w14:paraId="7AB229DB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FD9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e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725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B5E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EEBE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C00D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F36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775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88A7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5D29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14B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A83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1A5D24" w:rsidRPr="00625525" w14:paraId="419FA86F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BBA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001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E5E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E829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4A7E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587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325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EB8B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0925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730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398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1A5D24" w:rsidRPr="00625525" w14:paraId="7B4AEC6D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885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FR mutatio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09B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7DB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12BC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937A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CAA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18F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2CE9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D776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F1B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26A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5D24" w:rsidRPr="00625525" w14:paraId="43BCDB67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FE5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58D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342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2B1E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0A61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B36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D02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888E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85E0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270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757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A5D24" w:rsidRPr="00625525" w14:paraId="4ADBA85C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C65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2C8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36D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9246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7596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2B7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61C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8D83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AEC4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374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A27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1A5D24" w:rsidRPr="00625525" w14:paraId="00DEFCBA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AD0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t don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F7E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68D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B70C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2464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FBC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357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E1D0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D8CB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E7C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7A7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 w:rsidR="001A5D24" w:rsidRPr="00625525" w14:paraId="20D6B2D9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28C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RAS mutatio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903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9A9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6FF5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FD70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D03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332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D846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DB78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0BA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4D2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5D24" w:rsidRPr="00625525" w14:paraId="7EB2A82D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E9B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559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831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2633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523B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5BE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A14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BFE4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69E1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D05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85D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A5D24" w:rsidRPr="00625525" w14:paraId="38CB9DD7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B81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1A0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756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CA10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9651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6F3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0DE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C6C5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48D7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A60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A45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1A5D24" w:rsidRPr="00625525" w14:paraId="55133684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05F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t don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ABC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8DA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DD94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5F0B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11A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CD5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9749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B0F8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E19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7FF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 w:rsidR="001A5D24" w:rsidRPr="00625525" w14:paraId="26BA1CA4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559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moking status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B1C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58B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13A0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B0F3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2BB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B01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CAE8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F706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8AF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E90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5D24" w:rsidRPr="00625525" w14:paraId="555DF676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7F6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ver-smoke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FC6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78D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91C5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0AF0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E08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7E1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2640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3CC9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70B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C40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1A5D24" w:rsidRPr="00625525" w14:paraId="7B3F4C85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EB2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mer-smoke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17C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B98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8A11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91E5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C1E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52E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21FF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2419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3FE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4DC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1A5D24" w:rsidRPr="00625525" w14:paraId="2A44D27B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887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urrent-smoke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E99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33C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644C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918B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654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EFC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61B0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7B9C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DAA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B85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1A5D24" w:rsidRPr="00625525" w14:paraId="191783D0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748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vant therapy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241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11D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4771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A547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787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F98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C5B2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1EB9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F1F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835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5D24" w:rsidRPr="00625525" w14:paraId="18674907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88E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djuvant chemotherapy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8EB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D92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C4CE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EB3D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70B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ED2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FA32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2A23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5D9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16C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5D24" w:rsidRPr="00625525" w14:paraId="6ED039F0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53A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294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177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7943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EB7CF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5D4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9DB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C6A0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C468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03B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E53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 w:rsidR="001A5D24" w:rsidRPr="00625525" w14:paraId="4EF1D0F5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91D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B7D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2DF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13BA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AC7E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503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69F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CA2C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D183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B5BE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29F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1A5D24" w:rsidRPr="00625525" w14:paraId="504CE1E4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13F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vant radiotherapy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666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A94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ABCF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F539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091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A2C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F585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D470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3C73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DE4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A5D24" w:rsidRPr="00625525" w14:paraId="407967BF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BADA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060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36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034D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E62C2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F98C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C34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909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2351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A829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14F9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9C28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1A5D24" w:rsidRPr="00625525" w14:paraId="236DBBA5" w14:textId="77777777" w:rsidTr="00B613E8">
        <w:trPr>
          <w:trHeight w:val="330"/>
        </w:trPr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DF39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9C3B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5C00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A3A4C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B6EB1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6A8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519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F4567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64174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9F275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3AF6" w14:textId="77777777" w:rsidR="001A5D24" w:rsidRPr="00625525" w:rsidRDefault="001A5D24" w:rsidP="001A5D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</w:tr>
    </w:tbl>
    <w:p w14:paraId="3F6B6019" w14:textId="17A61140" w:rsidR="006A0D26" w:rsidRPr="00B613E8" w:rsidRDefault="00B613E8" w:rsidP="00B613E8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  <w:sectPr w:rsidR="006A0D26" w:rsidRPr="00B613E8" w:rsidSect="008F51D6">
          <w:type w:val="continuous"/>
          <w:pgSz w:w="11906" w:h="16838"/>
          <w:pgMar w:top="1304" w:right="1304" w:bottom="1304" w:left="1304" w:header="851" w:footer="850" w:gutter="0"/>
          <w:cols w:space="425"/>
          <w:docGrid w:linePitch="360"/>
        </w:sectPr>
      </w:pPr>
      <w:r w:rsidRPr="00625525">
        <w:rPr>
          <w:rFonts w:ascii="Times New Roman" w:hAnsi="Times New Roman" w:cs="Times New Roman"/>
          <w:sz w:val="24"/>
          <w:szCs w:val="24"/>
        </w:rPr>
        <w:t xml:space="preserve">PD-L1, programmed death ligand-1; PVR, poliovirus receptor 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A9467B" w:rsidRPr="00625525">
        <w:rPr>
          <w:rFonts w:ascii="Times New Roman" w:hAnsi="Times New Roman" w:cs="Times New Roman"/>
          <w:sz w:val="24"/>
          <w:szCs w:val="24"/>
        </w:rPr>
        <w:t>A</w:t>
      </w:r>
      <w:r w:rsidR="006A0D26" w:rsidRPr="00625525">
        <w:rPr>
          <w:rFonts w:ascii="Times New Roman" w:hAnsi="Times New Roman" w:cs="Times New Roman"/>
          <w:sz w:val="24"/>
          <w:szCs w:val="24"/>
        </w:rPr>
        <w:t>JCC, American Joint Committee on Cancer</w:t>
      </w:r>
      <w:r>
        <w:rPr>
          <w:rFonts w:ascii="Times New Roman" w:hAnsi="Times New Roman" w:cs="Times New Roman"/>
          <w:sz w:val="24"/>
          <w:szCs w:val="24"/>
        </w:rPr>
        <w:t>; EGFR, epidermal growth factor receptor</w:t>
      </w:r>
    </w:p>
    <w:p w14:paraId="15527C99" w14:textId="1D9ACB3E" w:rsidR="006A0D26" w:rsidRPr="00625525" w:rsidRDefault="00251C16" w:rsidP="000072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55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6A0D26" w:rsidRPr="0062552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90E9C" w:rsidRPr="00625525">
        <w:rPr>
          <w:rFonts w:ascii="Times New Roman" w:hAnsi="Times New Roman" w:cs="Times New Roman"/>
          <w:b/>
          <w:sz w:val="24"/>
          <w:szCs w:val="24"/>
        </w:rPr>
        <w:t>S</w:t>
      </w:r>
      <w:r w:rsidR="006A0D26" w:rsidRPr="00625525">
        <w:rPr>
          <w:rFonts w:ascii="Times New Roman" w:hAnsi="Times New Roman" w:cs="Times New Roman"/>
          <w:b/>
          <w:sz w:val="24"/>
          <w:szCs w:val="24"/>
        </w:rPr>
        <w:t>2.</w:t>
      </w:r>
      <w:r w:rsidR="006A0D26" w:rsidRPr="00625525">
        <w:rPr>
          <w:rFonts w:ascii="Times New Roman" w:hAnsi="Times New Roman" w:cs="Times New Roman"/>
          <w:sz w:val="24"/>
          <w:szCs w:val="24"/>
        </w:rPr>
        <w:t xml:space="preserve"> Univariate and multivariate analys</w:t>
      </w:r>
      <w:r w:rsidR="00CB40F2" w:rsidRPr="00625525">
        <w:rPr>
          <w:rFonts w:ascii="Times New Roman" w:hAnsi="Times New Roman" w:cs="Times New Roman"/>
          <w:sz w:val="24"/>
          <w:szCs w:val="24"/>
        </w:rPr>
        <w:t>e</w:t>
      </w:r>
      <w:r w:rsidR="006A0D26" w:rsidRPr="00625525">
        <w:rPr>
          <w:rFonts w:ascii="Times New Roman" w:hAnsi="Times New Roman" w:cs="Times New Roman"/>
          <w:sz w:val="24"/>
          <w:szCs w:val="24"/>
        </w:rPr>
        <w:t>s of recurrence-free surviva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1"/>
        <w:gridCol w:w="4140"/>
        <w:gridCol w:w="768"/>
        <w:gridCol w:w="1912"/>
        <w:gridCol w:w="1362"/>
        <w:gridCol w:w="768"/>
        <w:gridCol w:w="1692"/>
        <w:gridCol w:w="1365"/>
      </w:tblGrid>
      <w:tr w:rsidR="00890E9C" w:rsidRPr="00625525" w14:paraId="46E7756A" w14:textId="77777777" w:rsidTr="00625525">
        <w:trPr>
          <w:trHeight w:val="282"/>
        </w:trPr>
        <w:tc>
          <w:tcPr>
            <w:tcW w:w="6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4E94" w14:textId="77777777" w:rsidR="00890E9C" w:rsidRPr="00625525" w:rsidRDefault="00890E9C" w:rsidP="0000725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ariable </w:t>
            </w:r>
          </w:p>
        </w:tc>
        <w:tc>
          <w:tcPr>
            <w:tcW w:w="14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62B4" w14:textId="77777777" w:rsidR="00890E9C" w:rsidRPr="00625525" w:rsidRDefault="00890E9C" w:rsidP="0000725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448" w:type="pct"/>
            <w:gridSpan w:val="3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4C30" w14:textId="1D142C93" w:rsidR="00890E9C" w:rsidRPr="00625525" w:rsidRDefault="00890E9C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Univariate analysis </w:t>
            </w:r>
          </w:p>
        </w:tc>
        <w:tc>
          <w:tcPr>
            <w:tcW w:w="1370" w:type="pct"/>
            <w:gridSpan w:val="3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79B24" w14:textId="29FED800" w:rsidR="00890E9C" w:rsidRPr="00625525" w:rsidRDefault="00890E9C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ultivariate analysis </w:t>
            </w:r>
          </w:p>
        </w:tc>
      </w:tr>
      <w:tr w:rsidR="00890E9C" w:rsidRPr="00625525" w14:paraId="5B55602B" w14:textId="77777777" w:rsidTr="00625525">
        <w:trPr>
          <w:trHeight w:val="282"/>
        </w:trPr>
        <w:tc>
          <w:tcPr>
            <w:tcW w:w="6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4C55" w14:textId="77777777" w:rsidR="00890E9C" w:rsidRPr="00625525" w:rsidRDefault="00890E9C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D3724" w14:textId="77777777" w:rsidR="00890E9C" w:rsidRPr="00625525" w:rsidRDefault="00890E9C" w:rsidP="0000725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926E2" w14:textId="77777777" w:rsidR="00890E9C" w:rsidRPr="00625525" w:rsidRDefault="00890E9C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685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9EE4" w14:textId="77777777" w:rsidR="00890E9C" w:rsidRPr="00625525" w:rsidRDefault="00890E9C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95% CI </w:t>
            </w:r>
          </w:p>
        </w:tc>
        <w:tc>
          <w:tcPr>
            <w:tcW w:w="488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D7528" w14:textId="30B12E40" w:rsidR="00890E9C" w:rsidRPr="00625525" w:rsidRDefault="00890E9C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value </w:t>
            </w:r>
          </w:p>
        </w:tc>
        <w:tc>
          <w:tcPr>
            <w:tcW w:w="275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461C4" w14:textId="77777777" w:rsidR="00890E9C" w:rsidRPr="00625525" w:rsidRDefault="00890E9C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606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754B3" w14:textId="77777777" w:rsidR="00890E9C" w:rsidRPr="00625525" w:rsidRDefault="00890E9C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95% CI 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92F39" w14:textId="18481436" w:rsidR="00890E9C" w:rsidRPr="00625525" w:rsidRDefault="00890E9C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value </w:t>
            </w:r>
          </w:p>
        </w:tc>
      </w:tr>
      <w:tr w:rsidR="00843782" w:rsidRPr="00625525" w14:paraId="29C127FE" w14:textId="77777777" w:rsidTr="00843782">
        <w:trPr>
          <w:trHeight w:val="282"/>
        </w:trPr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2FE1" w14:textId="77777777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C360" w14:textId="203C0F9F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&lt;65 </w:t>
            </w:r>
            <w:r w:rsidRPr="0062552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≥6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57FE6E" w14:textId="1C69C9DA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57 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C8C9E2" w14:textId="16670ADF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43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–0.77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F5A9C3" w14:textId="2B6C629F" w:rsidR="00843782" w:rsidRPr="00625525" w:rsidRDefault="002209A5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="0008438F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1</w:t>
            </w:r>
            <w:r w:rsidR="00843782"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5C55" w14:textId="77777777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.82 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EF17" w14:textId="0A8A48A8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5–2.45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0065" w14:textId="77777777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843782" w:rsidRPr="00625525" w14:paraId="6E865335" w14:textId="77777777" w:rsidTr="00843782">
        <w:trPr>
          <w:trHeight w:val="282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F424" w14:textId="77777777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041D" w14:textId="77777777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  <w:r w:rsidRPr="0062552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8089E6" w14:textId="79BADFD4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87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733B1" w14:textId="0B6EC0C2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–</w:t>
            </w: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C6F6CC" w14:textId="0B34FB32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8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E6B8" w14:textId="60AD500C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0F4A" w14:textId="73E4B49F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59AE" w14:textId="27F236EB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</w:tr>
      <w:tr w:rsidR="00843782" w:rsidRPr="00625525" w14:paraId="00E0E2D2" w14:textId="77777777" w:rsidTr="00843782">
        <w:trPr>
          <w:trHeight w:val="282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00C8" w14:textId="2C99EAD0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BB1E" w14:textId="77777777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n-smoker </w:t>
            </w:r>
            <w:r w:rsidRPr="0062552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mok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644C28" w14:textId="0A955C13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63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CA87B4" w14:textId="65C96017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40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–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C4D0D1" w14:textId="750B464E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C641" w14:textId="1231924A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8DC4" w14:textId="12C5EE36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9676" w14:textId="4E50527A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</w:tr>
      <w:tr w:rsidR="00843782" w:rsidRPr="00625525" w14:paraId="54480A34" w14:textId="77777777" w:rsidTr="00843782">
        <w:trPr>
          <w:trHeight w:val="282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3D5F" w14:textId="77777777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505C" w14:textId="3AF603F4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tage I–II </w:t>
            </w:r>
            <w:r w:rsidRPr="0062552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II–I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34BF78" w14:textId="4C95226F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6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A26DEF" w14:textId="218192D9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33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–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602FBB" w14:textId="6FBBCB68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04D4" w14:textId="77777777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2870" w14:textId="6D564A24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56–2.9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080F" w14:textId="77777777" w:rsidR="00843782" w:rsidRPr="00625525" w:rsidRDefault="00843782" w:rsidP="008437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7F4ACD" w:rsidRPr="00625525" w14:paraId="7CC80879" w14:textId="77777777" w:rsidTr="00843782">
        <w:trPr>
          <w:trHeight w:val="282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A27D" w14:textId="500995F4" w:rsidR="007F4ACD" w:rsidRPr="00625525" w:rsidRDefault="007F4ACD" w:rsidP="007F4A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D8</w:t>
            </w:r>
            <w:r w:rsidRPr="00D33B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740B" w14:textId="2F1FC40C" w:rsidR="007F4ACD" w:rsidRPr="00625525" w:rsidRDefault="007F4ACD" w:rsidP="007F4AC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D8</w:t>
            </w:r>
            <w:r w:rsidR="00D33B9C" w:rsidRPr="00D33B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10</w:t>
            </w:r>
            <w:r w:rsidR="00F35C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%</w:t>
            </w: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33B9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s.</w:t>
            </w: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D8</w:t>
            </w:r>
            <w:r w:rsidR="00D33B9C" w:rsidRPr="00D33B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  <w:r w:rsidR="00F35C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61B3A5" w14:textId="4A025468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2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359F20" w14:textId="566CFC76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9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–</w:t>
            </w: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2674D4" w14:textId="2E1E1D2D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58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B98F" w14:textId="10FCB960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AD45" w14:textId="4A60420F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EF87" w14:textId="69D31D67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</w:tr>
      <w:tr w:rsidR="007F4ACD" w:rsidRPr="00625525" w14:paraId="40E4F262" w14:textId="77777777" w:rsidTr="00843782">
        <w:trPr>
          <w:trHeight w:val="282"/>
        </w:trPr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562A" w14:textId="77777777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VR</w:t>
            </w:r>
          </w:p>
        </w:tc>
        <w:tc>
          <w:tcPr>
            <w:tcW w:w="1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6AF7" w14:textId="056F978F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VR ≤20 </w:t>
            </w:r>
            <w:r w:rsidRPr="0062552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VR &gt;20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E5A2D" w14:textId="1A535870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A63F06" w14:textId="7A37C6F5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50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–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C9862" w14:textId="31EF518B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9ADA" w14:textId="77777777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8053" w14:textId="40A0C3B1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01–1.82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D5E7" w14:textId="77777777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7F4ACD" w:rsidRPr="00625525" w14:paraId="5FA71A87" w14:textId="77777777" w:rsidTr="00843782">
        <w:trPr>
          <w:trHeight w:val="282"/>
        </w:trPr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36FFF" w14:textId="77777777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D-L1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C4DAD" w14:textId="49C9DE0E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S &lt;5</w:t>
            </w:r>
            <w:r w:rsidR="00F35C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2552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PS ≥5</w:t>
            </w:r>
            <w:r w:rsidR="00F35C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C969F" w14:textId="4517FCD7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06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B5B7B" w14:textId="617777EB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–</w:t>
            </w: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15220" w14:textId="232827E6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75 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88AA9" w14:textId="7A78E962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C6AF5" w14:textId="0B9E575B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0129F" w14:textId="5489F02F" w:rsidR="007F4ACD" w:rsidRPr="00625525" w:rsidRDefault="007F4ACD" w:rsidP="007F4AC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</w:tr>
    </w:tbl>
    <w:p w14:paraId="3F596936" w14:textId="009BA347" w:rsidR="006A0D26" w:rsidRPr="00625525" w:rsidRDefault="00890E9C" w:rsidP="00007250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25525">
        <w:rPr>
          <w:rFonts w:ascii="Times New Roman" w:hAnsi="Times New Roman" w:cs="Times New Roman"/>
          <w:sz w:val="24"/>
          <w:szCs w:val="24"/>
        </w:rPr>
        <w:t xml:space="preserve">CI, confidence interval; HR, hazard ratio; </w:t>
      </w:r>
      <w:r w:rsidR="006A0D26" w:rsidRPr="00625525">
        <w:rPr>
          <w:rFonts w:ascii="Times New Roman" w:hAnsi="Times New Roman" w:cs="Times New Roman"/>
          <w:sz w:val="24"/>
          <w:szCs w:val="24"/>
        </w:rPr>
        <w:t>PD-L1, programmed death</w:t>
      </w:r>
      <w:r w:rsidRPr="00625525">
        <w:rPr>
          <w:rFonts w:ascii="Times New Roman" w:hAnsi="Times New Roman" w:cs="Times New Roman"/>
          <w:sz w:val="24"/>
          <w:szCs w:val="24"/>
        </w:rPr>
        <w:t xml:space="preserve"> </w:t>
      </w:r>
      <w:r w:rsidR="006A0D26" w:rsidRPr="00625525">
        <w:rPr>
          <w:rFonts w:ascii="Times New Roman" w:hAnsi="Times New Roman" w:cs="Times New Roman"/>
          <w:sz w:val="24"/>
          <w:szCs w:val="24"/>
        </w:rPr>
        <w:t>ligand</w:t>
      </w:r>
      <w:r w:rsidRPr="00625525">
        <w:rPr>
          <w:rFonts w:ascii="Times New Roman" w:hAnsi="Times New Roman" w:cs="Times New Roman"/>
          <w:sz w:val="24"/>
          <w:szCs w:val="24"/>
        </w:rPr>
        <w:t>-</w:t>
      </w:r>
      <w:r w:rsidR="006A0D26" w:rsidRPr="00625525">
        <w:rPr>
          <w:rFonts w:ascii="Times New Roman" w:hAnsi="Times New Roman" w:cs="Times New Roman"/>
          <w:sz w:val="24"/>
          <w:szCs w:val="24"/>
        </w:rPr>
        <w:t>1; PVR, poliovirus receptor</w:t>
      </w:r>
      <w:r w:rsidR="00130DF1" w:rsidRPr="00625525">
        <w:rPr>
          <w:rFonts w:ascii="Times New Roman" w:hAnsi="Times New Roman" w:cs="Times New Roman"/>
          <w:sz w:val="24"/>
          <w:szCs w:val="24"/>
        </w:rPr>
        <w:t>; TPS, tumor proportion score</w:t>
      </w:r>
    </w:p>
    <w:p w14:paraId="642612EF" w14:textId="77777777" w:rsidR="006A0D26" w:rsidRPr="00625525" w:rsidRDefault="006A0D26" w:rsidP="000072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2552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B13E42" w14:textId="70A14E83" w:rsidR="006A0D26" w:rsidRPr="00625525" w:rsidRDefault="006A0D26" w:rsidP="000072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55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90E9C" w:rsidRPr="00625525">
        <w:rPr>
          <w:rFonts w:ascii="Times New Roman" w:hAnsi="Times New Roman" w:cs="Times New Roman"/>
          <w:b/>
          <w:sz w:val="24"/>
          <w:szCs w:val="24"/>
        </w:rPr>
        <w:t>S</w:t>
      </w:r>
      <w:r w:rsidRPr="00625525">
        <w:rPr>
          <w:rFonts w:ascii="Times New Roman" w:hAnsi="Times New Roman" w:cs="Times New Roman"/>
          <w:b/>
          <w:sz w:val="24"/>
          <w:szCs w:val="24"/>
        </w:rPr>
        <w:t>3.</w:t>
      </w:r>
      <w:r w:rsidRPr="00625525">
        <w:rPr>
          <w:rFonts w:ascii="Times New Roman" w:hAnsi="Times New Roman" w:cs="Times New Roman"/>
          <w:sz w:val="24"/>
          <w:szCs w:val="24"/>
        </w:rPr>
        <w:t xml:space="preserve"> Univariate and multivariate analys</w:t>
      </w:r>
      <w:r w:rsidR="003D3780" w:rsidRPr="00625525">
        <w:rPr>
          <w:rFonts w:ascii="Times New Roman" w:hAnsi="Times New Roman" w:cs="Times New Roman"/>
          <w:sz w:val="24"/>
          <w:szCs w:val="24"/>
        </w:rPr>
        <w:t>e</w:t>
      </w:r>
      <w:r w:rsidRPr="00625525">
        <w:rPr>
          <w:rFonts w:ascii="Times New Roman" w:hAnsi="Times New Roman" w:cs="Times New Roman"/>
          <w:sz w:val="24"/>
          <w:szCs w:val="24"/>
        </w:rPr>
        <w:t>s of overall surviva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71"/>
        <w:gridCol w:w="3051"/>
        <w:gridCol w:w="893"/>
        <w:gridCol w:w="2228"/>
        <w:gridCol w:w="1591"/>
        <w:gridCol w:w="770"/>
        <w:gridCol w:w="1692"/>
        <w:gridCol w:w="1362"/>
      </w:tblGrid>
      <w:tr w:rsidR="006A0D26" w:rsidRPr="00625525" w14:paraId="019D6E42" w14:textId="77777777" w:rsidTr="00007250">
        <w:trPr>
          <w:trHeight w:val="284"/>
        </w:trPr>
        <w:tc>
          <w:tcPr>
            <w:tcW w:w="8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5A5A" w14:textId="77777777" w:rsidR="006A0D26" w:rsidRPr="00625525" w:rsidRDefault="006A0D26" w:rsidP="0000725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ariable 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2CE1" w14:textId="77777777" w:rsidR="006A0D26" w:rsidRPr="00625525" w:rsidRDefault="006A0D26" w:rsidP="0000725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68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62B8" w14:textId="62BEDB00" w:rsidR="006A0D26" w:rsidRPr="00625525" w:rsidRDefault="006A0D26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Univariate analysis </w:t>
            </w:r>
          </w:p>
        </w:tc>
        <w:tc>
          <w:tcPr>
            <w:tcW w:w="137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026A" w14:textId="4EE469F6" w:rsidR="006A0D26" w:rsidRPr="00625525" w:rsidRDefault="006A0D26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ultivariate analysis </w:t>
            </w:r>
          </w:p>
        </w:tc>
      </w:tr>
      <w:tr w:rsidR="006A0D26" w:rsidRPr="00625525" w14:paraId="27DCC90C" w14:textId="77777777" w:rsidTr="00CC74F8">
        <w:trPr>
          <w:trHeight w:val="284"/>
        </w:trPr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B93F9" w14:textId="77777777" w:rsidR="006A0D26" w:rsidRPr="00625525" w:rsidRDefault="006A0D26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88190" w14:textId="77777777" w:rsidR="006A0D26" w:rsidRPr="00625525" w:rsidRDefault="006A0D26" w:rsidP="0000725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F48F1" w14:textId="77777777" w:rsidR="006A0D26" w:rsidRPr="00625525" w:rsidRDefault="006A0D26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E1C9E" w14:textId="77777777" w:rsidR="006A0D26" w:rsidRPr="00625525" w:rsidRDefault="006A0D26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95% CI 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CB5CA" w14:textId="2BC1EFD7" w:rsidR="006A0D26" w:rsidRPr="00625525" w:rsidRDefault="00890E9C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6A0D26"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value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6B86F" w14:textId="77777777" w:rsidR="006A0D26" w:rsidRPr="00625525" w:rsidRDefault="006A0D26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E610E" w14:textId="77777777" w:rsidR="006A0D26" w:rsidRPr="00625525" w:rsidRDefault="006A0D26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95% CI 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E0AAF" w14:textId="4A1ACD0B" w:rsidR="006A0D26" w:rsidRPr="00625525" w:rsidRDefault="00890E9C" w:rsidP="000072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6A0D26"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value </w:t>
            </w:r>
          </w:p>
        </w:tc>
      </w:tr>
      <w:tr w:rsidR="00CC74F8" w:rsidRPr="00625525" w14:paraId="589B1DFD" w14:textId="77777777" w:rsidTr="00CC74F8">
        <w:trPr>
          <w:trHeight w:val="284"/>
        </w:trPr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934B" w14:textId="77777777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9E74" w14:textId="0138F2D8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&lt;65 </w:t>
            </w:r>
            <w:r w:rsidRPr="0062552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≥65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ABCB" w14:textId="4D9A4B29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57 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7AEB" w14:textId="1B736611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42–0.77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39A0" w14:textId="0F3BA77D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8811" w14:textId="77777777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.81 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BEF4" w14:textId="37DC185E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33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7B1F" w14:textId="77777777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CC74F8" w:rsidRPr="00625525" w14:paraId="2CD560F1" w14:textId="77777777" w:rsidTr="00CC74F8">
        <w:trPr>
          <w:trHeight w:val="284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68EC" w14:textId="77777777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02CC" w14:textId="77777777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  <w:r w:rsidRPr="0062552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1683" w14:textId="7E9529EB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71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8798" w14:textId="79EE843D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7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8A30" w14:textId="3B3BFBB5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4794" w14:textId="4AD028C5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C139" w14:textId="2EB8E469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73FC" w14:textId="061F57A1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</w:tr>
      <w:tr w:rsidR="00CC74F8" w:rsidRPr="00625525" w14:paraId="6833CD2F" w14:textId="77777777" w:rsidTr="00CC74F8">
        <w:trPr>
          <w:trHeight w:val="284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C197" w14:textId="4A12C6E4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6EA3" w14:textId="77777777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n-smoker </w:t>
            </w:r>
            <w:r w:rsidRPr="0062552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moke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2035" w14:textId="0734206E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58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658C" w14:textId="450F1DED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</w:t>
            </w:r>
            <w:r w:rsidR="00D33B9C"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92F5" w14:textId="4D2D8E23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BECF" w14:textId="7B7179E6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E423" w14:textId="4B5E7885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03DC" w14:textId="02426BD9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</w:tr>
      <w:tr w:rsidR="00CC74F8" w:rsidRPr="00625525" w14:paraId="5355D4F0" w14:textId="77777777" w:rsidTr="00CC74F8">
        <w:trPr>
          <w:trHeight w:val="284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821B" w14:textId="77777777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0D36" w14:textId="3AEED3A5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ge I–II</w:t>
            </w:r>
            <w:r w:rsidRPr="0062552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vs.</w:t>
            </w: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II–IV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D4CB" w14:textId="67B2A077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1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331B" w14:textId="69C03D7D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30–0.5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77F7" w14:textId="323AACEC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FA72" w14:textId="77777777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.4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DEB4" w14:textId="3E56769D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74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3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5976" w14:textId="77777777" w:rsidR="00CC74F8" w:rsidRPr="00625525" w:rsidRDefault="00CC74F8" w:rsidP="00CC74F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625525" w:rsidRPr="00625525" w14:paraId="7EFD9E85" w14:textId="77777777" w:rsidTr="00CC74F8">
        <w:trPr>
          <w:trHeight w:val="284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E4E0" w14:textId="6CA4A707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D8</w:t>
            </w:r>
            <w:r w:rsidRPr="00D33B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2549" w14:textId="0AC78F3D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D8</w:t>
            </w:r>
            <w:r w:rsidRPr="00D33B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10</w:t>
            </w:r>
            <w:r w:rsidR="00F35C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%</w:t>
            </w: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33B9C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vs</w:t>
            </w: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 CD8</w:t>
            </w:r>
            <w:r w:rsidRPr="00D33B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  <w:r w:rsidR="00F35C7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5F66" w14:textId="17B130F1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ABE4" w14:textId="03AF3FD5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2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0984" w14:textId="75307D48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81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F5ED" w14:textId="15BE9AAC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714B" w14:textId="4C4085BC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2F2C" w14:textId="6257618D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</w:tr>
      <w:tr w:rsidR="00625525" w:rsidRPr="00625525" w14:paraId="12C19A6F" w14:textId="77777777" w:rsidTr="00CC74F8">
        <w:trPr>
          <w:trHeight w:val="284"/>
        </w:trPr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E98F" w14:textId="77777777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VR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DBC8" w14:textId="2A093E44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VR ≤20 </w:t>
            </w:r>
            <w:r w:rsidRPr="0062552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VR &gt;20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E5069" w14:textId="527C8659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68 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FB44C" w14:textId="51A42B1B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50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–0.91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48D85" w14:textId="1DA9A7EC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ECDA" w14:textId="4198D4E7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36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3040" w14:textId="037FC0E5" w:rsidR="00625525" w:rsidRPr="00625525" w:rsidRDefault="00D33B9C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.01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="00625525"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E4EA" w14:textId="17A7A3B8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44 </w:t>
            </w:r>
          </w:p>
        </w:tc>
      </w:tr>
      <w:tr w:rsidR="00625525" w:rsidRPr="00625525" w14:paraId="73D62D95" w14:textId="77777777" w:rsidTr="00CC74F8">
        <w:trPr>
          <w:trHeight w:val="284"/>
        </w:trPr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E5B5C" w14:textId="77777777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D-L1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9364" w14:textId="42C44433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D-L1 &lt;5</w:t>
            </w:r>
            <w:r w:rsidR="00F35C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2552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D-L1 ≥5</w:t>
            </w:r>
            <w:r w:rsidR="00F35C7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A3B4B" w14:textId="67FA4E9A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12 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18F86" w14:textId="3BB63504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</w:t>
            </w:r>
            <w:r w:rsidRPr="0062552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BFB5E" w14:textId="31565D1C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51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7305F" w14:textId="3AE9F5D2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78394" w14:textId="3C885F1E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FA128" w14:textId="56B5D5F8" w:rsidR="00625525" w:rsidRPr="00625525" w:rsidRDefault="00625525" w:rsidP="006255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255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</w:tr>
    </w:tbl>
    <w:p w14:paraId="1314D944" w14:textId="5EA51E80" w:rsidR="00130DF1" w:rsidRPr="00625525" w:rsidRDefault="00890E9C" w:rsidP="00130DF1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25525">
        <w:rPr>
          <w:rFonts w:ascii="Times New Roman" w:hAnsi="Times New Roman" w:cs="Times New Roman"/>
          <w:sz w:val="24"/>
          <w:szCs w:val="24"/>
        </w:rPr>
        <w:t>CI, confidence interval; HR, hazard ratio; PVR, poliovirus receptor</w:t>
      </w:r>
      <w:r w:rsidR="00130DF1" w:rsidRPr="00625525">
        <w:rPr>
          <w:rFonts w:ascii="Times New Roman" w:hAnsi="Times New Roman" w:cs="Times New Roman"/>
          <w:sz w:val="24"/>
          <w:szCs w:val="24"/>
        </w:rPr>
        <w:t>; PD-L1, programmed death ligand-1; TPS, tumor proportion score</w:t>
      </w:r>
    </w:p>
    <w:p w14:paraId="60B3CB14" w14:textId="32E4D605" w:rsidR="006A0D26" w:rsidRPr="00625525" w:rsidRDefault="006A0D26" w:rsidP="000072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A0D26" w:rsidRPr="00625525" w:rsidSect="001A5D24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1376ED" w16cid:durableId="2364FE54"/>
  <w16cid:commentId w16cid:paraId="3CC4F019" w16cid:durableId="2364FE23"/>
  <w16cid:commentId w16cid:paraId="43EDB76B" w16cid:durableId="236637A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4E7DDA" w14:textId="77777777" w:rsidR="00D75F1F" w:rsidRDefault="00D75F1F" w:rsidP="000025B2">
      <w:pPr>
        <w:spacing w:after="0" w:line="240" w:lineRule="auto"/>
      </w:pPr>
      <w:r>
        <w:separator/>
      </w:r>
    </w:p>
  </w:endnote>
  <w:endnote w:type="continuationSeparator" w:id="0">
    <w:p w14:paraId="38B5D7B8" w14:textId="77777777" w:rsidR="00D75F1F" w:rsidRDefault="00D75F1F" w:rsidP="000025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6B059" w14:textId="64979B6D" w:rsidR="008F51D6" w:rsidRDefault="008F51D6">
    <w:pPr>
      <w:pStyle w:val="a4"/>
      <w:jc w:val="center"/>
    </w:pPr>
  </w:p>
  <w:p w14:paraId="0831A571" w14:textId="61EFCE96" w:rsidR="002924FD" w:rsidRDefault="002924FD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4D3764" w14:textId="77777777" w:rsidR="00D75F1F" w:rsidRDefault="00D75F1F" w:rsidP="000025B2">
      <w:pPr>
        <w:spacing w:after="0" w:line="240" w:lineRule="auto"/>
      </w:pPr>
      <w:r>
        <w:separator/>
      </w:r>
    </w:p>
  </w:footnote>
  <w:footnote w:type="continuationSeparator" w:id="0">
    <w:p w14:paraId="65843BD7" w14:textId="77777777" w:rsidR="00D75F1F" w:rsidRDefault="00D75F1F" w:rsidP="000025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C20924"/>
    <w:multiLevelType w:val="hybridMultilevel"/>
    <w:tmpl w:val="274E34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4E42C6"/>
    <w:multiLevelType w:val="multilevel"/>
    <w:tmpl w:val="B5F04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E77878"/>
    <w:multiLevelType w:val="hybridMultilevel"/>
    <w:tmpl w:val="274E34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3C61F1"/>
    <w:multiLevelType w:val="hybridMultilevel"/>
    <w:tmpl w:val="4BBE17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GB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S0NLcwtzAzNDY0sjBW0lEKTi0uzszPAykwrAUACplOeiwAAAA="/>
  </w:docVars>
  <w:rsids>
    <w:rsidRoot w:val="009D1BA8"/>
    <w:rsid w:val="000025B2"/>
    <w:rsid w:val="000070B2"/>
    <w:rsid w:val="00007250"/>
    <w:rsid w:val="0001377C"/>
    <w:rsid w:val="0008438F"/>
    <w:rsid w:val="00096E2E"/>
    <w:rsid w:val="000D2407"/>
    <w:rsid w:val="000E1DA1"/>
    <w:rsid w:val="00130DF1"/>
    <w:rsid w:val="00134140"/>
    <w:rsid w:val="00166508"/>
    <w:rsid w:val="0018218D"/>
    <w:rsid w:val="001A5D24"/>
    <w:rsid w:val="001D09D6"/>
    <w:rsid w:val="00201156"/>
    <w:rsid w:val="00203BED"/>
    <w:rsid w:val="0020471E"/>
    <w:rsid w:val="002209A5"/>
    <w:rsid w:val="00242BD6"/>
    <w:rsid w:val="00251C16"/>
    <w:rsid w:val="00252C6C"/>
    <w:rsid w:val="00263DEC"/>
    <w:rsid w:val="00272A97"/>
    <w:rsid w:val="002924FD"/>
    <w:rsid w:val="002B6534"/>
    <w:rsid w:val="002E5CC8"/>
    <w:rsid w:val="00304E54"/>
    <w:rsid w:val="00315C6F"/>
    <w:rsid w:val="003310C9"/>
    <w:rsid w:val="00337BCC"/>
    <w:rsid w:val="003423A4"/>
    <w:rsid w:val="00370285"/>
    <w:rsid w:val="00382777"/>
    <w:rsid w:val="00393130"/>
    <w:rsid w:val="003A1249"/>
    <w:rsid w:val="003D3780"/>
    <w:rsid w:val="0049052F"/>
    <w:rsid w:val="00494766"/>
    <w:rsid w:val="00497C33"/>
    <w:rsid w:val="004B4B71"/>
    <w:rsid w:val="004B7ED1"/>
    <w:rsid w:val="004E2F92"/>
    <w:rsid w:val="00502736"/>
    <w:rsid w:val="00520B44"/>
    <w:rsid w:val="00521361"/>
    <w:rsid w:val="00521500"/>
    <w:rsid w:val="0053788C"/>
    <w:rsid w:val="00560AB8"/>
    <w:rsid w:val="005624AB"/>
    <w:rsid w:val="00570DAF"/>
    <w:rsid w:val="005E443F"/>
    <w:rsid w:val="0060201F"/>
    <w:rsid w:val="006111C2"/>
    <w:rsid w:val="00625525"/>
    <w:rsid w:val="00646EA1"/>
    <w:rsid w:val="00657784"/>
    <w:rsid w:val="0066036E"/>
    <w:rsid w:val="006A0D26"/>
    <w:rsid w:val="006A4657"/>
    <w:rsid w:val="006A6B23"/>
    <w:rsid w:val="006D0AA8"/>
    <w:rsid w:val="006F44CA"/>
    <w:rsid w:val="006F6B3D"/>
    <w:rsid w:val="00702D58"/>
    <w:rsid w:val="0072569A"/>
    <w:rsid w:val="00733FD5"/>
    <w:rsid w:val="00734261"/>
    <w:rsid w:val="007446CF"/>
    <w:rsid w:val="0076508E"/>
    <w:rsid w:val="00773EA5"/>
    <w:rsid w:val="0077432B"/>
    <w:rsid w:val="007839A0"/>
    <w:rsid w:val="007861A8"/>
    <w:rsid w:val="007903AC"/>
    <w:rsid w:val="007948CA"/>
    <w:rsid w:val="007D0CFC"/>
    <w:rsid w:val="007F4ACD"/>
    <w:rsid w:val="008122A3"/>
    <w:rsid w:val="00817117"/>
    <w:rsid w:val="00834214"/>
    <w:rsid w:val="00843782"/>
    <w:rsid w:val="00862CB0"/>
    <w:rsid w:val="008847DE"/>
    <w:rsid w:val="00890E9C"/>
    <w:rsid w:val="008D7230"/>
    <w:rsid w:val="008E3E29"/>
    <w:rsid w:val="008F51D6"/>
    <w:rsid w:val="00903D37"/>
    <w:rsid w:val="009071F1"/>
    <w:rsid w:val="00920E47"/>
    <w:rsid w:val="00922363"/>
    <w:rsid w:val="0094259C"/>
    <w:rsid w:val="00965DAF"/>
    <w:rsid w:val="009C1071"/>
    <w:rsid w:val="009D1BA8"/>
    <w:rsid w:val="00A2615C"/>
    <w:rsid w:val="00A43EB8"/>
    <w:rsid w:val="00A76C91"/>
    <w:rsid w:val="00A85524"/>
    <w:rsid w:val="00A9467B"/>
    <w:rsid w:val="00AB6625"/>
    <w:rsid w:val="00AC027B"/>
    <w:rsid w:val="00AF277B"/>
    <w:rsid w:val="00B338A7"/>
    <w:rsid w:val="00B613E8"/>
    <w:rsid w:val="00B62BBB"/>
    <w:rsid w:val="00B86C99"/>
    <w:rsid w:val="00BC106B"/>
    <w:rsid w:val="00BE56FA"/>
    <w:rsid w:val="00BF6229"/>
    <w:rsid w:val="00C0045F"/>
    <w:rsid w:val="00C032F3"/>
    <w:rsid w:val="00C969F4"/>
    <w:rsid w:val="00CB2F1D"/>
    <w:rsid w:val="00CB40F2"/>
    <w:rsid w:val="00CB64CA"/>
    <w:rsid w:val="00CC74F8"/>
    <w:rsid w:val="00CD5E2A"/>
    <w:rsid w:val="00CF1A59"/>
    <w:rsid w:val="00D2083C"/>
    <w:rsid w:val="00D33B9C"/>
    <w:rsid w:val="00D5209F"/>
    <w:rsid w:val="00D75F1F"/>
    <w:rsid w:val="00D92D93"/>
    <w:rsid w:val="00DA5CE5"/>
    <w:rsid w:val="00DD48A2"/>
    <w:rsid w:val="00DE2FB3"/>
    <w:rsid w:val="00DE6A06"/>
    <w:rsid w:val="00E13067"/>
    <w:rsid w:val="00EA53B9"/>
    <w:rsid w:val="00EC4FA8"/>
    <w:rsid w:val="00ED17F4"/>
    <w:rsid w:val="00EF4FD0"/>
    <w:rsid w:val="00F058CE"/>
    <w:rsid w:val="00F16178"/>
    <w:rsid w:val="00F20D5D"/>
    <w:rsid w:val="00F35C77"/>
    <w:rsid w:val="00F37669"/>
    <w:rsid w:val="00F51200"/>
    <w:rsid w:val="00F91097"/>
    <w:rsid w:val="00F91E38"/>
    <w:rsid w:val="00FA0A86"/>
    <w:rsid w:val="00FD1C57"/>
    <w:rsid w:val="00FF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0109FE"/>
  <w15:chartTrackingRefBased/>
  <w15:docId w15:val="{BD42814D-EB3A-42EA-8DB5-757E46FE1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25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025B2"/>
  </w:style>
  <w:style w:type="paragraph" w:styleId="a4">
    <w:name w:val="footer"/>
    <w:basedOn w:val="a"/>
    <w:link w:val="Char0"/>
    <w:uiPriority w:val="99"/>
    <w:unhideWhenUsed/>
    <w:rsid w:val="000025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025B2"/>
  </w:style>
  <w:style w:type="character" w:styleId="a5">
    <w:name w:val="annotation reference"/>
    <w:basedOn w:val="a0"/>
    <w:uiPriority w:val="99"/>
    <w:semiHidden/>
    <w:unhideWhenUsed/>
    <w:rsid w:val="00096E2E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096E2E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096E2E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096E2E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096E2E"/>
    <w:rPr>
      <w:b/>
      <w:bCs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096E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096E2E"/>
    <w:rPr>
      <w:rFonts w:ascii="Segoe UI" w:hAnsi="Segoe UI" w:cs="Segoe UI"/>
      <w:sz w:val="18"/>
      <w:szCs w:val="18"/>
    </w:rPr>
  </w:style>
  <w:style w:type="character" w:styleId="a9">
    <w:name w:val="Hyperlink"/>
    <w:basedOn w:val="a0"/>
    <w:uiPriority w:val="99"/>
    <w:unhideWhenUsed/>
    <w:rsid w:val="003827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DB9E81-D5AE-48CC-811F-8B0CC02C8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6</Pages>
  <Words>702</Words>
  <Characters>4005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기쁨(강남)종양내과)</dc:creator>
  <cp:keywords/>
  <dc:description/>
  <cp:lastModifiedBy>이기쁨(강남)종양내과)</cp:lastModifiedBy>
  <cp:revision>33</cp:revision>
  <dcterms:created xsi:type="dcterms:W3CDTF">2020-12-24T05:53:00Z</dcterms:created>
  <dcterms:modified xsi:type="dcterms:W3CDTF">2021-02-25T10:06:00Z</dcterms:modified>
</cp:coreProperties>
</file>